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AEED8" w14:textId="557EB16F" w:rsidR="00176C1C" w:rsidRPr="00B82D2A" w:rsidRDefault="00176C1C" w:rsidP="00176C1C">
      <w:pPr>
        <w:rPr>
          <w:rFonts w:ascii="Times New Roman" w:hAnsi="Times New Roman" w:cs="Times New Roman"/>
        </w:rPr>
      </w:pPr>
      <w:bookmarkStart w:id="0" w:name="OLE_LINK59"/>
      <w:r w:rsidRPr="00B82D2A">
        <w:rPr>
          <w:rFonts w:ascii="Times New Roman" w:hAnsi="Times New Roman" w:cs="Times New Roman"/>
        </w:rPr>
        <w:t>&gt;</w:t>
      </w:r>
      <w:r w:rsidR="002C7081" w:rsidRPr="00B82D2A">
        <w:rPr>
          <w:rFonts w:ascii="Times New Roman" w:hAnsi="Times New Roman" w:cs="Times New Roman"/>
          <w:i/>
          <w:iCs/>
        </w:rPr>
        <w:t>LfiGA2ox</w:t>
      </w:r>
    </w:p>
    <w:p w14:paraId="6979AA2F" w14:textId="77777777" w:rsidR="00176C1C" w:rsidRPr="00B82D2A" w:rsidRDefault="00176C1C" w:rsidP="00176C1C">
      <w:pPr>
        <w:rPr>
          <w:rFonts w:ascii="Times New Roman" w:hAnsi="Times New Roman" w:cs="Times New Roman"/>
        </w:rPr>
      </w:pPr>
      <w:bookmarkStart w:id="1" w:name="OLE_LINK60"/>
      <w:r w:rsidRPr="00B82D2A">
        <w:rPr>
          <w:rFonts w:ascii="Times New Roman" w:hAnsi="Times New Roman" w:cs="Times New Roman"/>
        </w:rPr>
        <w:t>ATGTTCTTACCCAAACCCCCTTTCTCATGTCTCTCCAATCGTGATTCTTCCGAGTCCGAG</w:t>
      </w:r>
    </w:p>
    <w:p w14:paraId="7E71361D" w14:textId="46AA057D" w:rsidR="00176C1C" w:rsidRPr="00B82D2A" w:rsidRDefault="00176C1C" w:rsidP="00176C1C">
      <w:pPr>
        <w:rPr>
          <w:rFonts w:ascii="Times New Roman" w:hAnsi="Times New Roman" w:cs="Times New Roman"/>
        </w:rPr>
      </w:pPr>
      <w:r w:rsidRPr="00B82D2A">
        <w:rPr>
          <w:rFonts w:ascii="Times New Roman" w:hAnsi="Times New Roman" w:cs="Times New Roman"/>
        </w:rPr>
        <w:t>TCCTTGCCCCTGATAGACCTCGCACAAACAGAGTCCAAGGACCTCATTGTGAAGGCCTGTGAGGACTTCGGGTTTTTCAAAGTCGTCAACCACGGGGTGCCCCTCGAGTTCATCTCAGCATTGGAATCTGAAGCAATAAAATTCTTCTCATTGCCCCTCTCCGAGAAGGAAAGGGCAGGGCCTCGACCTCCCAGTCCATTCGGCTATGGAAACAAGAATATCGGGCTGAATGGGGATGTTGGTTGGCTCGAGTACCTTCTCCTGACAACGAACCCCGATTTTGACTCCAGCAAGCTCCCATTAGTCTTCCGGGAAAACCCAGAAATATTCCGGGGCGCTTTGAATGATTACATAACAGCAATCAGGAACATGGGTTGCGAGATTCTGGAATTAATGGCGGATGGTTTGAAGATTCAACAGCGGAATGTGTTCAGCAAACTCTTAAAGGACCAACGGAGCGACTCTGTTTTCAGAATCAACCATTACCCTCCAAGGACGGAGCTTGACCGAGCCCTGAATGGAAGGGACGTGATCGGGTTCGGAGAGCACACAGATCCCCAGATAATTTCGATCCTGAGATCAAACGGGGTGTCG</w:t>
      </w:r>
      <w:r w:rsidRPr="00B82D2A">
        <w:rPr>
          <w:rFonts w:ascii="Times New Roman" w:hAnsi="Times New Roman" w:cs="Times New Roman"/>
          <w:highlight w:val="yellow"/>
        </w:rPr>
        <w:t>GGGCTGGAGATACAGAAGAGAGACGGGAGTTGGATTTGTGTTCCGCCGGACGAGAGGTCGTTCTTCGTCAATGTCGGCGACTCCCTACAGGTGATGACCAATGGAAGGTTCCGAAGCGTGAAGCACAGGGTGAAGACCAATGGAGAGAAGTCGAGGATTTCAATGGTGTACTTTGGGGGCCCGCCGCTCAGTGAGAGGATCGGTCCGCTGCCGTCCCTGGTGAGGGGAAACGAGAGCCTGTTGTACAGGGAATTCACTTGGTTCGACTACAAGAAGTCGGCCTACGCTACGAGGTTGTCGGATAAT</w:t>
      </w:r>
      <w:r w:rsidRPr="00B82D2A">
        <w:rPr>
          <w:rFonts w:ascii="Times New Roman" w:hAnsi="Times New Roman" w:cs="Times New Roman"/>
        </w:rPr>
        <w:t>AGGCTCCAGCACTTTGAGCGTATAGCTGCATCCTGA</w:t>
      </w:r>
    </w:p>
    <w:bookmarkEnd w:id="0"/>
    <w:bookmarkEnd w:id="1"/>
    <w:p w14:paraId="63F929FA" w14:textId="68CC3A9A" w:rsidR="00176C1C" w:rsidRDefault="00176C1C">
      <w:pPr>
        <w:widowControl/>
        <w:jc w:val="left"/>
      </w:pPr>
      <w:r>
        <w:br w:type="page"/>
      </w:r>
    </w:p>
    <w:p w14:paraId="5349B967" w14:textId="7FF332C1" w:rsidR="00176C1C" w:rsidRPr="004B648B" w:rsidRDefault="00176C1C" w:rsidP="00176C1C">
      <w:pPr>
        <w:rPr>
          <w:rFonts w:ascii="Times New Roman" w:hAnsi="Times New Roman" w:cs="Times New Roman"/>
        </w:rPr>
      </w:pPr>
      <w:r w:rsidRPr="004B648B">
        <w:rPr>
          <w:rFonts w:ascii="Times New Roman" w:hAnsi="Times New Roman" w:cs="Times New Roman"/>
        </w:rPr>
        <w:lastRenderedPageBreak/>
        <w:t>&gt;</w:t>
      </w:r>
      <w:r w:rsidR="00B82D2A" w:rsidRPr="004B648B">
        <w:rPr>
          <w:rFonts w:ascii="Times New Roman" w:hAnsi="Times New Roman" w:cs="Times New Roman"/>
          <w:i/>
          <w:iCs/>
        </w:rPr>
        <w:t>LfiGRAS1</w:t>
      </w:r>
    </w:p>
    <w:p w14:paraId="0749DBD2" w14:textId="51271333" w:rsidR="00176C1C" w:rsidRPr="004B648B" w:rsidRDefault="00176C1C" w:rsidP="00176C1C">
      <w:pPr>
        <w:rPr>
          <w:rFonts w:ascii="Times New Roman" w:hAnsi="Times New Roman" w:cs="Times New Roman"/>
        </w:rPr>
      </w:pPr>
      <w:bookmarkStart w:id="2" w:name="OLE_LINK61"/>
      <w:r w:rsidRPr="004B648B">
        <w:rPr>
          <w:rFonts w:ascii="Times New Roman" w:hAnsi="Times New Roman" w:cs="Times New Roman"/>
        </w:rPr>
        <w:t>ATGAAGAAGAGGGATCACCAAGACAGCTGTAGCAGCTCCTATGGCGGCGACAGCGGCTCTTCTTCCTATGGTAAAGCCAAGGCTTGTTGGGGGGAGGAGGAGCAAGATCCCAGCGGCGGGGTGGACGAATTGCTCGCCGTCTTGGGGTACAAGGTCCGGCCTTCCGACATGGCGGATGTGGCCCTCAAGCTCGAGCAGCTCGAGATGGTCATGGGCCAGGACGACGGCGCCTCCTTGTCCCAACTCCAGAACGACACCGTTCACTACAACCCCTCCGACCTCTCCGCCTGGGTCCAGACTATGCT</w:t>
      </w:r>
      <w:r w:rsidRPr="004B648B">
        <w:rPr>
          <w:rFonts w:ascii="Times New Roman" w:hAnsi="Times New Roman" w:cs="Times New Roman"/>
          <w:color w:val="000000" w:themeColor="text1"/>
        </w:rPr>
        <w:t>TTCCGAGCTCAACGCTCCTGTTCCCGACCCGGTTC</w:t>
      </w:r>
      <w:r w:rsidRPr="004B648B">
        <w:rPr>
          <w:rFonts w:ascii="Times New Roman" w:hAnsi="Times New Roman" w:cs="Times New Roman"/>
          <w:color w:val="000000" w:themeColor="text1"/>
          <w:highlight w:val="yellow"/>
        </w:rPr>
        <w:t>AGTCCCTCCATACAAACCTCGACTTCTCCGGC</w:t>
      </w:r>
      <w:r w:rsidRPr="004B648B">
        <w:rPr>
          <w:rFonts w:ascii="Times New Roman" w:hAnsi="Times New Roman" w:cs="Times New Roman"/>
          <w:highlight w:val="yellow"/>
        </w:rPr>
        <w:t>CAGCTTAACCGAGTCACCGCAGAGTCGATTCAGTCGCCGTTCCCCTTCTCCGACGATTCCGAGTACGACCTCAGCGCTATACCCGGGGTCGCCGCCTACCCTCCTCCTTTGCCCGAGCCCGTCCGCAATAAGCGGATGAAGACAACGATT</w:t>
      </w:r>
      <w:r w:rsidRPr="004B648B">
        <w:rPr>
          <w:rFonts w:ascii="Times New Roman" w:hAnsi="Times New Roman" w:cs="Times New Roman"/>
          <w:color w:val="000000" w:themeColor="text1"/>
          <w:highlight w:val="yellow"/>
        </w:rPr>
        <w:t>GGCTCCTC</w:t>
      </w:r>
      <w:r w:rsidRPr="004B648B">
        <w:rPr>
          <w:rFonts w:ascii="Times New Roman" w:hAnsi="Times New Roman" w:cs="Times New Roman"/>
          <w:color w:val="000000" w:themeColor="text1"/>
        </w:rPr>
        <w:t>AAGCCCTAATATGAATCTTTCTTCGTCATCTTCCTCCTCTTCTGTGGTGGGTGCTCCGGAGTCAACCCGG</w:t>
      </w:r>
      <w:r w:rsidRPr="004B648B">
        <w:rPr>
          <w:rFonts w:ascii="Times New Roman" w:hAnsi="Times New Roman" w:cs="Times New Roman"/>
        </w:rPr>
        <w:t>CCGGTTGTGCTCGTTGACTCGCAGGAAACTGGTGTTCGGCTCGTTCACACACTTCTGGCTTGCGCGGAGGCGGTCGAGCAGGACAACCTGAAGCTCGCGGAGGCGCTGGTTAAGCACGTGGGTCTGCTCGCGGTATCGCAGGCCGGAGCCATGAGGAAGGTCGCCACCTGCTTCGCGGAGGCGCTCGCCCGCCGGATTTACAAGATCTACCCGCAGGACTCCCTGGACGCGACCTCCTACAACGACATCCTTCAGATGCACTTCTATGAGACTTGTCCGTACCTCAAGTTCGCCCACTTCACGGCCAACCAGGCCATCCTCGAGGCTGTCGGCGCGGCCAACCGGGTCCATGTGATTGACTTCAGCCTCAAGCAGGGGATGCAGTGGCCGGCCCTTATGCAGGCCCTTGCTCTTCGTCCCGGCGGCCCACCAGCATTCCGGCTCACTGGGATTGGTCCTCCTCAGCCCGACAACACCGACGCCCTTCAGCAGGTAGGGTGGAAGCTGGCCCAGCTGGCCGAGACGATTGGGGTCGAGTTCGAGTTCAGAGGTTATGTGGCCACGAGTCTGGCTGATATCGAGCCTGCCATGCTTGACCTTCGCCCGCCTGAGGTGGAGGCCGTAGCTGTCAACTCAGTCTTCGAGCTCCACCGCCTACTAGCACGCCCTGGCGCAATTGAGAAGGTTCTCAGCTCTATCAAGGCCATGAAGCCCAAGATTGTGACCATAGTTGAGCAAGAGGCGAACCACAACGGCCCAGTCTTCCTGGACCGGTTCACCGAGGCCCTGCACTACTACTCGAGCCTATTTGACTCACTGGAAGGGTCTGGCCTGACCCCGGAGAGTCAGGACCTGGTGATGTCGGAGGTCTACCTTGGGAGCCAGATTTGCAACGTAGTAGCCTGTGAGGGGCCAGATCGGTTAGAGAGGCACGAGACGCTGGCCCAGTGGCAGTCTAGGCTGGGCTCGTCTGGCTTCGACCCGGTTCATCTCGGATCGAATGCATTCAAGCAGGCAAGCATGCTGCTGGCCCTGTTTGCTGGCGGGGACGGGTATCGCGTAGAGGCATACAATGGGTGCCTCATGCTTGGGTGGCATACTCGGCCGCTCATCGCCACATCAGCTTGGCAGCTTGCCCCGACGGTCACGAGAAAGTCTCGTATGTAA</w:t>
      </w:r>
      <w:bookmarkEnd w:id="2"/>
    </w:p>
    <w:p w14:paraId="2311281F" w14:textId="643CED53" w:rsidR="00176C1C" w:rsidRDefault="00176C1C">
      <w:pPr>
        <w:widowControl/>
        <w:jc w:val="left"/>
      </w:pPr>
      <w:r>
        <w:br w:type="page"/>
      </w:r>
    </w:p>
    <w:p w14:paraId="5A64CD43" w14:textId="2FEF259A" w:rsidR="007339DB" w:rsidRPr="00D32851" w:rsidRDefault="007339DB" w:rsidP="007339DB">
      <w:pPr>
        <w:rPr>
          <w:rFonts w:ascii="Times New Roman" w:hAnsi="Times New Roman" w:cs="Times New Roman"/>
        </w:rPr>
      </w:pPr>
      <w:r w:rsidRPr="00D32851">
        <w:rPr>
          <w:rFonts w:ascii="Times New Roman" w:hAnsi="Times New Roman" w:cs="Times New Roman"/>
        </w:rPr>
        <w:lastRenderedPageBreak/>
        <w:t>&gt;</w:t>
      </w:r>
      <w:r w:rsidR="00D32851" w:rsidRPr="00D32851">
        <w:rPr>
          <w:rFonts w:ascii="Times New Roman" w:hAnsi="Times New Roman" w:cs="Times New Roman"/>
          <w:i/>
          <w:iCs/>
        </w:rPr>
        <w:t>LfiGRAS</w:t>
      </w:r>
      <w:r w:rsidR="00706844">
        <w:rPr>
          <w:rFonts w:ascii="Times New Roman" w:hAnsi="Times New Roman" w:cs="Times New Roman"/>
          <w:i/>
          <w:iCs/>
        </w:rPr>
        <w:t>2</w:t>
      </w:r>
    </w:p>
    <w:p w14:paraId="3565F1E9" w14:textId="3987506E" w:rsidR="007339DB" w:rsidRPr="00706844" w:rsidRDefault="007339DB" w:rsidP="007339DB">
      <w:pPr>
        <w:rPr>
          <w:rFonts w:ascii="Times New Roman" w:hAnsi="Times New Roman" w:cs="Times New Roman"/>
        </w:rPr>
      </w:pPr>
      <w:bookmarkStart w:id="3" w:name="OLE_LINK62"/>
      <w:r w:rsidRPr="00D32851">
        <w:rPr>
          <w:rFonts w:ascii="Times New Roman" w:hAnsi="Times New Roman" w:cs="Times New Roman"/>
        </w:rPr>
        <w:t>ATGGCTGCCGCCTGTGCACTGCTAAGCTCCGACGCTGATAATGCTGCCTCCCCCAACGGACACAGCCGC</w:t>
      </w:r>
      <w:bookmarkStart w:id="4" w:name="_GoBack"/>
      <w:bookmarkEnd w:id="4"/>
      <w:r w:rsidRPr="00D32851">
        <w:rPr>
          <w:rFonts w:ascii="Times New Roman" w:hAnsi="Times New Roman" w:cs="Times New Roman"/>
        </w:rPr>
        <w:t>CGCGACTCCCCCTCTCTCATGAGCTCCGCCGGCAGCAACCTCCACCACCACACGGACCCCCTCCTCCTCCTCAGCGCCGCCGCGCCTTCTCCTCCTGCCTTTCCCCGTCAGCAGCAACACTGCAACCTCAGCAGCAACAGAATGGTGAGGAAGCGGGTAGCCTCCGAGATGGAGGCCCTCGCTGCCGGTTGCGCCGGATCCGATTCCTATTTCCGGCTCCCCCGTCGGGCCGGGACAAATCCTAACGGCCTCGACGGTGATTCGGCGCAGTCGTTTCAGAGTCATCCTCCCACCG</w:t>
      </w:r>
      <w:r w:rsidRPr="00706844">
        <w:rPr>
          <w:rFonts w:ascii="Times New Roman" w:hAnsi="Times New Roman" w:cs="Times New Roman"/>
          <w:highlight w:val="yellow"/>
        </w:rPr>
        <w:t>CCATTACTTTCCCCAACCACTCCACGAGCGCTGCTACACCGAGTCTGAACGTGACATCACCCTGCTCGTTTTCAT</w:t>
      </w:r>
      <w:r w:rsidRPr="00D32851">
        <w:rPr>
          <w:rFonts w:ascii="Times New Roman" w:hAnsi="Times New Roman" w:cs="Times New Roman"/>
          <w:highlight w:val="yellow"/>
        </w:rPr>
        <w:t>CCCCAGCGGTCATGACCACCAACGGCACTCCTGCAACCGCCTCTCTCCCGTACATCGACACCTCCCTCCCTCCTCCCGCAAATCATCCGACGTCGTCTGCCGCCGTTGAGGCGCCGGCTCTCTGCGTCTTCTCCG</w:t>
      </w:r>
      <w:r w:rsidRPr="00D32851">
        <w:rPr>
          <w:rFonts w:ascii="Times New Roman" w:hAnsi="Times New Roman" w:cs="Times New Roman"/>
        </w:rPr>
        <w:t>GGCTGCCTCTGTTTCCCCCGGAGAGAAACCGCTCCTCCGCTCCCCTAACGGCACCTGCTGCGTCCTCTGCCGGTAACATGGACGACGGCTCTGCGGCGACGTGGGTCGATGGCATCATAAAGGACCTCATACACGGCGCCGCCAACGTGTCCATCCCTCAGCTCATACAGAACGTCCGGGAAATCATCTACCCCTGCAACCCTAGCCTCGCCGCCGTCCTCGAGCTCAGGCTACGCTCCCTAATAGAGCCGATGGCTTCCTCCGCGTCCATTCTTCCCCCGCAGATGCCGTTCAACCAGCTCGGCAGTTCTAGCCTCCGCCTTAACCTCGAATCCGCTGCTCTCGACAGCAACGCTTACCCCTCGGAACCCGCCTCTTACTTGAACTACGCGGTACCGCTGCCGTCGAGCGCCCCTGCGGTCCACCGTCTCCACGAGCACCAGGCTATTCAACCGGAGGCCCAGCCAGAGCCGCTGCCCCGGCAGCACCAGCAACATCCGCAACCGCCGGTGTCGGAGCCGGAGAAGTCGTCCCCCTCCGCTGATGTGGCATCATCGGCAGACAACGTAACAGGTGCTTCCTCCATTGCCGCCGCAGCAGCCGCAGCGGCGACCGCTCTGGCGAGGGAAAAGGAAGAGATGAAGCAGCGGAAGAAGGACGAGGAGGGGCTTCACCTGCTGACTTTGCTCCTTCAGTGCGCGGAGGCGGTCTCGGCAGACAACCTCGAGGAGGCTAACAGAATGCTCATCGAGATCTCTGAGCTGTCGACGCCCTATGGGACCTCGGCTCAGCGGGTGGCAGCCTACTTCTCGGAGGCCATTTCCGCCCGCCTCGTGAACTCTTGCCTGGGGATCTACGCCTCCCTCCCGGCGGCCCCGCACAGCTACAAGATCTCCTCTGCCTTCCAAGTATTCAATGGCATCAGCCCCCTCGTGAAGTTCTCCCACTTCACGGCGAACCAAGCCATTCAAGAGGCCTTTGAGAGAGAGGACAGGGTCCACATCATCGACCTCGACATAATGCAGGGCCTCCAGTGGCCGGGGCTCTTCCACATCCTGGCCTCCCGTCCCGGCGGCCCGCCGCACGTGAAGCTGACGGGGCTGGGGAACTCCATGGAGGCGCTGGAGGCCACGGGGAAGCGGCTCGCTGAGTTCGCCGACAAGCTGGGCTTGCCCTTTGAGTTCTGCCCGGTGGGGGACAAGGTTGGGAACTTAGATCCTGAGAGGCTCAACGTCAGTAAGAGGGAGGCCGTGGCCGTCCACTGGCTCCAGCACTCCCTCTACGACGTCACCGGCTCCGACGCCAAGACGCTGTGGCTCCTGCAGAGGTTGACACCGAAGGTGGTGACAGTGGTGGAGCAGGACCTGAGCCAGGCTGGATCGTTCCTAGGTCGGTTTGTGGAGGCCATCCACTACTACTCGGCCCTGTTCGATTCACTCGGGGCAAGCTACGGAGAGGAGAGTGAGGAGCGGCACGTGGTGGAGCAGCAGCTGTTGTCTCGCGAGATACGCAACGTGCTCGCCGTGGGTGGGCCCTCTAGGAGTGCTGCCGCTGCTGAGAGGCCCAGCGGCAGCTGGAGAGACAAGTTCCGGCAGGCCGGATTCAGGTCTGTTTCACTCTCCGGCAACCCCGCTAACCAGGCCACCCTCC</w:t>
      </w:r>
      <w:r w:rsidRPr="00491AFB">
        <w:rPr>
          <w:rFonts w:ascii="Times New Roman" w:hAnsi="Times New Roman" w:cs="Times New Roman"/>
        </w:rPr>
        <w:t>TACTTGGGATGTTCTCTTGTGATGGGTACACCCTGGTTGAGGACAATGGGACACTCAAGCTCGGGTGGAAGGACCTGTGCCTCCTCACCGCTTCCGCTTGGAGCCCCGTCATCTCCTCTTCGCCGAATCTGCACGTGAACCCAAACCCGACTGGGCATTTTTCTCGTTGA</w:t>
      </w:r>
    </w:p>
    <w:bookmarkEnd w:id="3"/>
    <w:p w14:paraId="10696E9C" w14:textId="77777777" w:rsidR="00176C1C" w:rsidRPr="00340560" w:rsidRDefault="00176C1C"/>
    <w:sectPr w:rsidR="00176C1C" w:rsidRPr="00340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6125F0" w14:textId="77777777" w:rsidR="00421D52" w:rsidRDefault="00421D52" w:rsidP="00176C1C">
      <w:r>
        <w:separator/>
      </w:r>
    </w:p>
  </w:endnote>
  <w:endnote w:type="continuationSeparator" w:id="0">
    <w:p w14:paraId="64DFE9CD" w14:textId="77777777" w:rsidR="00421D52" w:rsidRDefault="00421D52" w:rsidP="00176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828D84" w14:textId="77777777" w:rsidR="00421D52" w:rsidRDefault="00421D52" w:rsidP="00176C1C">
      <w:r>
        <w:separator/>
      </w:r>
    </w:p>
  </w:footnote>
  <w:footnote w:type="continuationSeparator" w:id="0">
    <w:p w14:paraId="71DB2901" w14:textId="77777777" w:rsidR="00421D52" w:rsidRDefault="00421D52" w:rsidP="00176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6C8"/>
    <w:rsid w:val="00093B76"/>
    <w:rsid w:val="00176C1C"/>
    <w:rsid w:val="00277811"/>
    <w:rsid w:val="002C7081"/>
    <w:rsid w:val="00307AB3"/>
    <w:rsid w:val="00340560"/>
    <w:rsid w:val="003563EE"/>
    <w:rsid w:val="00421D52"/>
    <w:rsid w:val="00491AFB"/>
    <w:rsid w:val="004B543E"/>
    <w:rsid w:val="004B648B"/>
    <w:rsid w:val="005F481C"/>
    <w:rsid w:val="00696868"/>
    <w:rsid w:val="00706844"/>
    <w:rsid w:val="00713A51"/>
    <w:rsid w:val="00724089"/>
    <w:rsid w:val="007339DB"/>
    <w:rsid w:val="00832D73"/>
    <w:rsid w:val="0085039A"/>
    <w:rsid w:val="008566C8"/>
    <w:rsid w:val="00A669E1"/>
    <w:rsid w:val="00B82D2A"/>
    <w:rsid w:val="00BA2DF3"/>
    <w:rsid w:val="00C05581"/>
    <w:rsid w:val="00C10220"/>
    <w:rsid w:val="00CB4D9C"/>
    <w:rsid w:val="00D32851"/>
    <w:rsid w:val="00E434A6"/>
    <w:rsid w:val="00FE0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BB602E"/>
  <w15:chartTrackingRefBased/>
  <w15:docId w15:val="{BA4D13F8-2FFE-4B3E-9474-6DEA66110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C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6C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6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6C1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C708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C70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96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775</Words>
  <Characters>4421</Characters>
  <Application>Microsoft Office Word</Application>
  <DocSecurity>0</DocSecurity>
  <Lines>36</Lines>
  <Paragraphs>10</Paragraphs>
  <ScaleCrop>false</ScaleCrop>
  <Company/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素珍 李</dc:creator>
  <cp:keywords/>
  <dc:description/>
  <cp:lastModifiedBy>素珍 李</cp:lastModifiedBy>
  <cp:revision>23</cp:revision>
  <dcterms:created xsi:type="dcterms:W3CDTF">2019-06-02T15:20:00Z</dcterms:created>
  <dcterms:modified xsi:type="dcterms:W3CDTF">2019-12-08T08:40:00Z</dcterms:modified>
</cp:coreProperties>
</file>